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6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583"/>
        <w:gridCol w:w="1477"/>
        <w:gridCol w:w="720"/>
        <w:gridCol w:w="2340"/>
        <w:gridCol w:w="3150"/>
        <w:gridCol w:w="450"/>
        <w:gridCol w:w="1350"/>
        <w:gridCol w:w="1440"/>
        <w:gridCol w:w="7691"/>
        <w:gridCol w:w="2664"/>
        <w:gridCol w:w="2623"/>
      </w:tblGrid>
      <w:tr>
        <w:trPr>
          <w:trHeight w:val="26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me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341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yp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lias</w:t>
            </w:r>
          </w:p>
        </w:tc>
        <w:tc>
          <w:tcPr>
            <w:tcW w:w="63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312" w:leader="none"/>
              </w:tabs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cation</w:t>
            </w:r>
          </w:p>
        </w:tc>
        <w:tc>
          <w:tcPr>
            <w:tcW w:w="1297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mments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1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Pa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963,8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965,03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:GT-to-AT; Exon3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Pbg1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972,5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974,51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xon3:non-canonical STOP 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0,999,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00,56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11,5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13,57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:del(1bp), non-canonical 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1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67,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70,83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:AG-to-AA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84,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85,55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4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09,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11,93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4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18,4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19,61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del(2bp);Intron2:GT-to-CT; Exon3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8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12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52,5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53,75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:AG-to-GG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5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4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08,9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11,47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 missing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5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4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16,2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16,57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:GT-to-AT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28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53,8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55,56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6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26,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28,28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ron1:AG-to-AT; Exon2:del(1bp);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6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34,3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35,54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ins(1bp); Exon2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12,7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14,49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21,4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22,61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8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87,5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1,489,31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2bp); 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8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97,0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498,21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9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623,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626,14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9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633,1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634,28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:GT-to-CT; Stop:TGA-to-CGA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29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721,7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723,55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0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00,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02,69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; Exon2:del(4bp);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09,6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10,80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_bg30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1,855,0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56,79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; 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18,0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19,88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31,6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932,79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34,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35,98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42,9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044,13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1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150,3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151,47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216,2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218,04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2bp); 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1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225,7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226,94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4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56,4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58,56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14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65,5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2,366,70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:GT-to-CT; Stop: TGA-to-CGA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_bg31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454,0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455,82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5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36,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38,40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; Exon2:del(4bp); 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45,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2,546,50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6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83,3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85,45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16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92,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593,59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:GT-to-CT; Stop: TGA-to-CGA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_bg32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680,9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682,72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17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63,5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65,29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; Exon2:del(4bp);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72,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73,40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_bg3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20,4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22,21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del(1bp); Intron2:GT-to-GC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80,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2,882,60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94,3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95,50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87,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89,07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96,0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97,24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073,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075,06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082,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083,19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_bg34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13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151,7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153,57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5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27,4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29,20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1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5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36,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37,31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22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13,0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,314,81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ins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2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6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23,3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24,56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del(1bp); Intron2:AG-to-AA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2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7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34,0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35,86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:STOP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3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7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43,9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345,09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ron1:AG-to-AT; Exon2:ins(1bp);Exon2:ins(2bp); Intron2:GT-to-AT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8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46,1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48,04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8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52,5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53,73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bg25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9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61,7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63,57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:ins(1bp); Exon3:del(1bp)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5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9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76,7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77,84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it_Met:ATG-to-TTA; Exon2:del(8bp);Exon2:del(1bp); Exon2:del(1bp);Intron2:GT-to-AT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10 = gamm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51,9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53,72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26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10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67,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3,668,74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:AG-to-AT; Intron2:GT-to-AT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bg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bg11 = bet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20,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22,62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6_a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11 = alpha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30,3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731,50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6_a30ψ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BPa14 (33804274-33809465)</w:t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04,2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09,46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1:missing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28,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29,92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35,4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37,42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93,3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394,23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401,0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402,16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536,9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538,71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546,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547,84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shbaby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39297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60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6782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60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6782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5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99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le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chr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,145,1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,145,89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,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,85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,6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,03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2,1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4,14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4,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5,55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5,3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7,38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18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1,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3,25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27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,4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,11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rt before second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27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1,7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3,10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27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5,2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,32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27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0,3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1,70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274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9,7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,77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57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,2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,58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57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,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,96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57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8,0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0,19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775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,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,92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810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,7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,25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810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9,0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0,41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0,703,8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0,706,09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0,709,5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0,710,85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inea pig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g_33464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orse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_71.5000001-94744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0,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1,88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_71.5000001-94744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6,0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16,80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caffold_71.5000001-94744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28,5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33,25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scaffold_71.5000001-94744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71,9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73,26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tle brown bat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29823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0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16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29823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5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,91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ossum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284,9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287,72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359,1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362,87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395,4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25,395,61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second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01,7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01,76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first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17,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17,44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second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54,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,458,81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st and second exon fused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1037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4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31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1155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56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1155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7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53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econd exon truncated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1668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7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07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1837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4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78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2587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,1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,02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2923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6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99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09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7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16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395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40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super_13454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60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454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7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52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66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22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708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0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37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insert at first intron.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3831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,18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425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36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4803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,5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,86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4964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,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,69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506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9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30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ispredicted first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5339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2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58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639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,1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,49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20"/>
                <w:szCs w:val="20"/>
              </w:rPr>
              <w:t>super_16434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,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,847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6894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7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591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deletion in secon exon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7389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,3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,68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7506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4,6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5,359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7648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0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36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7648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,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,63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18767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5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43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20098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7,3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,69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20375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4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, second exon truncated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20704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8,5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,36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20704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,4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,27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2506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4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3735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35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6454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2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06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6495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4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78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6540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,2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54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7435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63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023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8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032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085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258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176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329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9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,24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46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4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,79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er_8667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8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,158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quirrel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ψ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53481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8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3,960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73582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464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e shrew</w:t>
            </w:r>
          </w:p>
        </w:tc>
        <w:tc>
          <w:tcPr>
            <w:tcW w:w="15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/gam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1946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3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,532</w:t>
            </w:r>
          </w:p>
        </w:tc>
        <w:tc>
          <w:tcPr>
            <w:tcW w:w="1035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lph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ntig_82259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+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75</w:t>
            </w:r>
          </w:p>
        </w:tc>
        <w:tc>
          <w:tcPr>
            <w:tcW w:w="1035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³, first exon missing</w:t>
            </w:r>
          </w:p>
        </w:tc>
        <w:tc>
          <w:tcPr>
            <w:tcW w:w="26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86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³: third exon not predicted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31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7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528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23:04:00Z</dcterms:created>
  <dc:creator>Christina Laukaitis</dc:creator>
  <dc:description/>
  <cp:keywords/>
  <dc:language>en-US</dc:language>
  <cp:lastModifiedBy>Christina Laukaitis</cp:lastModifiedBy>
  <dcterms:modified xsi:type="dcterms:W3CDTF">2008-02-07T23:04:00Z</dcterms:modified>
  <cp:revision>2</cp:revision>
  <dc:subject/>
  <dc:title>Species</dc:title>
</cp:coreProperties>
</file>